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-318" w:type="dxa"/>
        <w:tblLayout w:type="fixed"/>
        <w:tblLook w:val="04A0"/>
      </w:tblPr>
      <w:tblGrid>
        <w:gridCol w:w="1986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41"/>
        <w:gridCol w:w="851"/>
        <w:gridCol w:w="850"/>
        <w:gridCol w:w="851"/>
      </w:tblGrid>
      <w:tr w:rsidR="003A5DDD" w:rsidRPr="0031670C" w:rsidTr="002C4B7D">
        <w:trPr>
          <w:trHeight w:val="255"/>
        </w:trPr>
        <w:tc>
          <w:tcPr>
            <w:tcW w:w="20697" w:type="dxa"/>
            <w:gridSpan w:val="2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DDD" w:rsidRPr="0031670C" w:rsidRDefault="003A5DDD" w:rsidP="00316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upplementary Table 1. Pairwise </w:t>
            </w:r>
            <w:proofErr w:type="spellStart"/>
            <w:r w:rsidRPr="003167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st</w:t>
            </w:r>
            <w:proofErr w:type="spellEnd"/>
            <w:r w:rsidRPr="003167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values between Ningxia </w:t>
            </w:r>
            <w:proofErr w:type="spellStart"/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i</w:t>
            </w:r>
            <w:proofErr w:type="spellEnd"/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other 21 populations.</w:t>
            </w:r>
          </w:p>
        </w:tc>
      </w:tr>
      <w:tr w:rsidR="003A5DDD" w:rsidRPr="0031670C" w:rsidTr="002C4B7D">
        <w:trPr>
          <w:trHeight w:val="1080"/>
        </w:trPr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ulatio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ijingHa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angdongHa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nghaiHa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b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bet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th</w:t>
            </w:r>
          </w:p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re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ngari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q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Spanish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uguay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zak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igu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316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i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huahua-Mexic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lisco-Mexican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xico-Mexic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racruz-Mexic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catan-Mexic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erindian-Mexican</w:t>
            </w:r>
          </w:p>
        </w:tc>
      </w:tr>
      <w:tr w:rsidR="003A5DDD" w:rsidRPr="0031670C" w:rsidTr="002C4B7D">
        <w:trPr>
          <w:trHeight w:val="25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ijingH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5DDD" w:rsidRPr="0031670C" w:rsidTr="002C4B7D">
        <w:trPr>
          <w:trHeight w:val="25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angdongH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5DDD" w:rsidRPr="0031670C" w:rsidTr="002C4B7D">
        <w:trPr>
          <w:trHeight w:val="25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nghaiH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5DDD" w:rsidRPr="0031670C" w:rsidTr="002C4B7D">
        <w:trPr>
          <w:trHeight w:val="25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8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3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5DDD" w:rsidRPr="0031670C" w:rsidTr="002C4B7D">
        <w:trPr>
          <w:trHeight w:val="25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b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5DDD" w:rsidRPr="0031670C" w:rsidTr="002C4B7D">
        <w:trPr>
          <w:trHeight w:val="25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bet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7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5DDD" w:rsidRPr="0031670C" w:rsidTr="002C4B7D">
        <w:trPr>
          <w:trHeight w:val="25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thKore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5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5DDD" w:rsidRPr="0031670C" w:rsidTr="002C4B7D">
        <w:trPr>
          <w:trHeight w:val="25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5DDD" w:rsidRPr="0031670C" w:rsidTr="002C4B7D">
        <w:trPr>
          <w:trHeight w:val="25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0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8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5DDD" w:rsidRPr="0031670C" w:rsidTr="002C4B7D">
        <w:trPr>
          <w:trHeight w:val="25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ngar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0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7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5DDD" w:rsidRPr="0031670C" w:rsidTr="002C4B7D">
        <w:trPr>
          <w:trHeight w:val="25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q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8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1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5DDD" w:rsidRPr="0031670C" w:rsidTr="002C4B7D">
        <w:trPr>
          <w:trHeight w:val="25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Spanis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0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5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5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5DDD" w:rsidRPr="0031670C" w:rsidTr="002C4B7D">
        <w:trPr>
          <w:trHeight w:val="25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uguay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3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5DDD" w:rsidRPr="0031670C" w:rsidTr="002C4B7D">
        <w:trPr>
          <w:trHeight w:val="25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za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6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6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5DDD" w:rsidRPr="0031670C" w:rsidTr="002C4B7D">
        <w:trPr>
          <w:trHeight w:val="25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igu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8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5DDD" w:rsidRPr="0031670C" w:rsidTr="002C4B7D">
        <w:trPr>
          <w:trHeight w:val="25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316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6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6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7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68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5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2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A5DDD" w:rsidRPr="0031670C" w:rsidTr="002C4B7D">
        <w:trPr>
          <w:trHeight w:val="25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huahua-Mex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4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4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14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5DDD" w:rsidRPr="0031670C" w:rsidTr="002C4B7D">
        <w:trPr>
          <w:trHeight w:val="25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lisco-Mex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4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5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4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3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13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5DDD" w:rsidRPr="0031670C" w:rsidTr="002C4B7D">
        <w:trPr>
          <w:trHeight w:val="25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xico-Mex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8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84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98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5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9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0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1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0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16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62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5DDD" w:rsidRPr="0031670C" w:rsidTr="002C4B7D">
        <w:trPr>
          <w:trHeight w:val="25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racruz-Mex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5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8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8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8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0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15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8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03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5DDD" w:rsidRPr="0031670C" w:rsidTr="002C4B7D">
        <w:trPr>
          <w:trHeight w:val="25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catan-Mex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9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9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1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9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8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0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1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0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3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1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18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91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5DDD" w:rsidRPr="0031670C" w:rsidTr="002C4B7D">
        <w:trPr>
          <w:trHeight w:val="255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erindian-Mexic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25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29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30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48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22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17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39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49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17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8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27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26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34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6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3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213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4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08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3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3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2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0C" w:rsidRPr="0031670C" w:rsidRDefault="0031670C" w:rsidP="00316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</w:tbl>
    <w:p w:rsidR="0031670C" w:rsidRDefault="0031670C">
      <w:pPr>
        <w:sectPr w:rsidR="0031670C" w:rsidSect="002C4B7D">
          <w:pgSz w:w="24483" w:h="15842" w:orient="landscape" w:code="121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7980" w:type="dxa"/>
        <w:tblInd w:w="94" w:type="dxa"/>
        <w:tblLook w:val="04A0"/>
      </w:tblPr>
      <w:tblGrid>
        <w:gridCol w:w="1868"/>
        <w:gridCol w:w="1935"/>
        <w:gridCol w:w="803"/>
        <w:gridCol w:w="1261"/>
        <w:gridCol w:w="1161"/>
        <w:gridCol w:w="952"/>
      </w:tblGrid>
      <w:tr w:rsidR="002C4B7D" w:rsidRPr="002C4B7D" w:rsidTr="002C4B7D">
        <w:trPr>
          <w:trHeight w:val="312"/>
        </w:trPr>
        <w:tc>
          <w:tcPr>
            <w:tcW w:w="7980" w:type="dxa"/>
            <w:gridSpan w:val="6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Supplementary Table 2. Results of the three population test </w:t>
            </w:r>
            <w:r w:rsidRPr="002C4B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</w:t>
            </w: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bscript"/>
              </w:rPr>
              <w:t xml:space="preserve"> </w:t>
            </w: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Pr="002C4B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</w:t>
            </w: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2C4B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</w:t>
            </w: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2C4B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</w:t>
            </w: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2C4B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</w:t>
            </w: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i</w:t>
            </w:r>
            <w:proofErr w:type="spellEnd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igur</w:t>
            </w:r>
            <w:proofErr w:type="spellEnd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r Kazak; </w:t>
            </w:r>
            <w:r w:rsidRPr="002C4B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</w:t>
            </w: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: Dane or </w:t>
            </w: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Spanish</w:t>
            </w:r>
            <w:proofErr w:type="spellEnd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2C4B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</w:t>
            </w: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 three Han populations</w:t>
            </w:r>
          </w:p>
        </w:tc>
      </w:tr>
      <w:tr w:rsidR="002C4B7D" w:rsidRPr="002C4B7D" w:rsidTr="002C4B7D">
        <w:trPr>
          <w:trHeight w:val="312"/>
        </w:trPr>
        <w:tc>
          <w:tcPr>
            <w:tcW w:w="7980" w:type="dxa"/>
            <w:gridSpan w:val="6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4B7D" w:rsidRPr="002C4B7D" w:rsidTr="002C4B7D">
        <w:trPr>
          <w:trHeight w:val="330"/>
        </w:trPr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</w:t>
            </w: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d.er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-score</w:t>
            </w:r>
          </w:p>
        </w:tc>
      </w:tr>
      <w:tr w:rsidR="002C4B7D" w:rsidRPr="002C4B7D" w:rsidTr="002C4B7D">
        <w:trPr>
          <w:trHeight w:val="30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ijingHan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i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76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1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36</w:t>
            </w:r>
          </w:p>
        </w:tc>
      </w:tr>
      <w:tr w:rsidR="002C4B7D" w:rsidRPr="002C4B7D" w:rsidTr="002C4B7D">
        <w:trPr>
          <w:trHeight w:val="30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Han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i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0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5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924</w:t>
            </w:r>
          </w:p>
        </w:tc>
      </w:tr>
      <w:tr w:rsidR="002C4B7D" w:rsidRPr="002C4B7D" w:rsidTr="002C4B7D">
        <w:trPr>
          <w:trHeight w:val="30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ghaiHan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i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11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4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251</w:t>
            </w:r>
          </w:p>
        </w:tc>
      </w:tr>
      <w:tr w:rsidR="002C4B7D" w:rsidRPr="002C4B7D" w:rsidTr="002C4B7D">
        <w:trPr>
          <w:trHeight w:val="30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ijingHan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igur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41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98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62</w:t>
            </w:r>
          </w:p>
        </w:tc>
      </w:tr>
      <w:tr w:rsidR="002C4B7D" w:rsidRPr="002C4B7D" w:rsidTr="002C4B7D">
        <w:trPr>
          <w:trHeight w:val="30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Han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igur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37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5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82</w:t>
            </w:r>
          </w:p>
        </w:tc>
      </w:tr>
      <w:tr w:rsidR="002C4B7D" w:rsidRPr="002C4B7D" w:rsidTr="002C4B7D">
        <w:trPr>
          <w:trHeight w:val="30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ghaiHan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igur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41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93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93</w:t>
            </w:r>
          </w:p>
        </w:tc>
      </w:tr>
      <w:tr w:rsidR="002C4B7D" w:rsidRPr="002C4B7D" w:rsidTr="002C4B7D">
        <w:trPr>
          <w:trHeight w:val="30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ijingHan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zak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53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57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3</w:t>
            </w:r>
          </w:p>
        </w:tc>
      </w:tr>
      <w:tr w:rsidR="002C4B7D" w:rsidRPr="002C4B7D" w:rsidTr="002C4B7D">
        <w:trPr>
          <w:trHeight w:val="30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Han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zak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50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27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94</w:t>
            </w:r>
          </w:p>
        </w:tc>
      </w:tr>
      <w:tr w:rsidR="002C4B7D" w:rsidRPr="002C4B7D" w:rsidTr="002C4B7D">
        <w:trPr>
          <w:trHeight w:val="30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ghaiHan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zak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52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67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9</w:t>
            </w:r>
          </w:p>
        </w:tc>
      </w:tr>
      <w:tr w:rsidR="002C4B7D" w:rsidRPr="002C4B7D" w:rsidTr="002C4B7D">
        <w:trPr>
          <w:trHeight w:val="30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Spanish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ijingHan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i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87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1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21</w:t>
            </w:r>
          </w:p>
        </w:tc>
      </w:tr>
      <w:tr w:rsidR="002C4B7D" w:rsidRPr="002C4B7D" w:rsidTr="002C4B7D">
        <w:trPr>
          <w:trHeight w:val="30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Spanish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Han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i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96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9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85</w:t>
            </w:r>
          </w:p>
        </w:tc>
      </w:tr>
      <w:tr w:rsidR="002C4B7D" w:rsidRPr="002C4B7D" w:rsidTr="002C4B7D">
        <w:trPr>
          <w:trHeight w:val="30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Spanish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ghaiHan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i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05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7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849</w:t>
            </w:r>
          </w:p>
        </w:tc>
      </w:tr>
      <w:tr w:rsidR="002C4B7D" w:rsidRPr="002C4B7D" w:rsidTr="002C4B7D">
        <w:trPr>
          <w:trHeight w:val="30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Spanish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ijingHan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igur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90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07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135</w:t>
            </w:r>
          </w:p>
        </w:tc>
      </w:tr>
      <w:tr w:rsidR="002C4B7D" w:rsidRPr="002C4B7D" w:rsidTr="002C4B7D">
        <w:trPr>
          <w:trHeight w:val="30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Spanish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Han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igur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70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65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017</w:t>
            </w:r>
          </w:p>
        </w:tc>
      </w:tr>
      <w:tr w:rsidR="002C4B7D" w:rsidRPr="002C4B7D" w:rsidTr="002C4B7D">
        <w:trPr>
          <w:trHeight w:val="30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Spanish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ghaiHan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igur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75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0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919</w:t>
            </w:r>
          </w:p>
        </w:tc>
      </w:tr>
      <w:tr w:rsidR="002C4B7D" w:rsidRPr="002C4B7D" w:rsidTr="002C4B7D">
        <w:trPr>
          <w:trHeight w:val="30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Spanish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ijingHan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zak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90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8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93</w:t>
            </w:r>
          </w:p>
        </w:tc>
      </w:tr>
      <w:tr w:rsidR="002C4B7D" w:rsidRPr="002C4B7D" w:rsidTr="002C4B7D">
        <w:trPr>
          <w:trHeight w:val="30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Spanish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Han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zak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71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57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06</w:t>
            </w:r>
          </w:p>
        </w:tc>
      </w:tr>
      <w:tr w:rsidR="002C4B7D" w:rsidRPr="002C4B7D" w:rsidTr="002C4B7D">
        <w:trPr>
          <w:trHeight w:val="300"/>
        </w:trPr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Spanish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ghaiHan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zak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74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92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23</w:t>
            </w:r>
          </w:p>
        </w:tc>
      </w:tr>
    </w:tbl>
    <w:p w:rsidR="00A732A9" w:rsidRDefault="00A732A9">
      <w:pPr>
        <w:rPr>
          <w:rFonts w:hint="eastAsia"/>
        </w:rPr>
      </w:pPr>
    </w:p>
    <w:p w:rsidR="002C4B7D" w:rsidRDefault="002C4B7D">
      <w:pPr>
        <w:rPr>
          <w:rFonts w:hint="eastAsia"/>
        </w:rPr>
      </w:pPr>
    </w:p>
    <w:p w:rsidR="002C4B7D" w:rsidRDefault="002C4B7D">
      <w:pPr>
        <w:rPr>
          <w:rFonts w:hint="eastAsia"/>
        </w:rPr>
      </w:pPr>
    </w:p>
    <w:p w:rsidR="002C4B7D" w:rsidRDefault="002C4B7D">
      <w:pPr>
        <w:rPr>
          <w:rFonts w:hint="eastAsia"/>
        </w:rPr>
      </w:pPr>
    </w:p>
    <w:p w:rsidR="002C4B7D" w:rsidRDefault="002C4B7D">
      <w:pPr>
        <w:rPr>
          <w:rFonts w:hint="eastAsia"/>
        </w:rPr>
      </w:pPr>
    </w:p>
    <w:p w:rsidR="002C4B7D" w:rsidRDefault="002C4B7D">
      <w:pPr>
        <w:rPr>
          <w:rFonts w:hint="eastAsia"/>
        </w:rPr>
      </w:pPr>
    </w:p>
    <w:p w:rsidR="002C4B7D" w:rsidRDefault="002C4B7D">
      <w:pPr>
        <w:rPr>
          <w:rFonts w:hint="eastAsia"/>
        </w:rPr>
      </w:pPr>
    </w:p>
    <w:p w:rsidR="002C4B7D" w:rsidRDefault="002C4B7D">
      <w:pPr>
        <w:rPr>
          <w:rFonts w:hint="eastAsia"/>
        </w:rPr>
      </w:pPr>
    </w:p>
    <w:p w:rsidR="002C4B7D" w:rsidRDefault="002C4B7D">
      <w:pPr>
        <w:rPr>
          <w:rFonts w:hint="eastAsia"/>
        </w:rPr>
      </w:pPr>
    </w:p>
    <w:p w:rsidR="002C4B7D" w:rsidRDefault="002C4B7D">
      <w:pPr>
        <w:rPr>
          <w:rFonts w:hint="eastAsia"/>
        </w:rPr>
      </w:pPr>
    </w:p>
    <w:p w:rsidR="002C4B7D" w:rsidRDefault="002C4B7D">
      <w:pPr>
        <w:rPr>
          <w:rFonts w:hint="eastAsia"/>
        </w:rPr>
      </w:pPr>
    </w:p>
    <w:p w:rsidR="002C4B7D" w:rsidRDefault="002C4B7D">
      <w:pPr>
        <w:rPr>
          <w:rFonts w:hint="eastAsia"/>
        </w:rPr>
      </w:pPr>
    </w:p>
    <w:p w:rsidR="002C4B7D" w:rsidRDefault="002C4B7D">
      <w:pPr>
        <w:rPr>
          <w:rFonts w:hint="eastAsia"/>
        </w:rPr>
      </w:pPr>
    </w:p>
    <w:p w:rsidR="002C4B7D" w:rsidRDefault="002C4B7D">
      <w:pPr>
        <w:rPr>
          <w:rFonts w:hint="eastAsia"/>
        </w:rPr>
      </w:pPr>
    </w:p>
    <w:p w:rsidR="002C4B7D" w:rsidRDefault="002C4B7D">
      <w:pPr>
        <w:rPr>
          <w:rFonts w:hint="eastAsia"/>
        </w:rPr>
      </w:pPr>
    </w:p>
    <w:p w:rsidR="002C4B7D" w:rsidRDefault="002C4B7D">
      <w:pPr>
        <w:rPr>
          <w:rFonts w:hint="eastAsia"/>
        </w:rPr>
      </w:pPr>
    </w:p>
    <w:p w:rsidR="002C4B7D" w:rsidRDefault="002C4B7D">
      <w:pPr>
        <w:rPr>
          <w:rFonts w:hint="eastAsia"/>
        </w:rPr>
      </w:pPr>
    </w:p>
    <w:p w:rsidR="002C4B7D" w:rsidRDefault="002C4B7D">
      <w:pPr>
        <w:rPr>
          <w:rFonts w:hint="eastAsia"/>
        </w:rPr>
      </w:pPr>
    </w:p>
    <w:p w:rsidR="002C4B7D" w:rsidRDefault="002C4B7D">
      <w:pPr>
        <w:rPr>
          <w:rFonts w:hint="eastAsia"/>
        </w:rPr>
      </w:pPr>
    </w:p>
    <w:p w:rsidR="002C4B7D" w:rsidRDefault="002C4B7D">
      <w:pPr>
        <w:rPr>
          <w:rFonts w:hint="eastAsia"/>
        </w:rPr>
      </w:pPr>
    </w:p>
    <w:p w:rsidR="002C4B7D" w:rsidRDefault="002C4B7D">
      <w:pPr>
        <w:rPr>
          <w:rFonts w:hint="eastAsia"/>
        </w:rPr>
      </w:pPr>
    </w:p>
    <w:p w:rsidR="002C4B7D" w:rsidRDefault="002C4B7D">
      <w:pPr>
        <w:rPr>
          <w:rFonts w:hint="eastAsia"/>
        </w:rPr>
      </w:pPr>
    </w:p>
    <w:p w:rsidR="002C4B7D" w:rsidRDefault="002C4B7D">
      <w:pPr>
        <w:rPr>
          <w:rFonts w:hint="eastAsia"/>
        </w:rPr>
      </w:pPr>
    </w:p>
    <w:tbl>
      <w:tblPr>
        <w:tblW w:w="7620" w:type="dxa"/>
        <w:tblInd w:w="94" w:type="dxa"/>
        <w:tblLook w:val="04A0"/>
      </w:tblPr>
      <w:tblGrid>
        <w:gridCol w:w="498"/>
        <w:gridCol w:w="1817"/>
        <w:gridCol w:w="2332"/>
        <w:gridCol w:w="1090"/>
        <w:gridCol w:w="1090"/>
        <w:gridCol w:w="895"/>
      </w:tblGrid>
      <w:tr w:rsidR="002C4B7D" w:rsidRPr="002C4B7D" w:rsidTr="002C4B7D">
        <w:trPr>
          <w:trHeight w:val="312"/>
        </w:trPr>
        <w:tc>
          <w:tcPr>
            <w:tcW w:w="7620" w:type="dxa"/>
            <w:gridSpan w:val="6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Supplementary Table 3. The three population test in the </w:t>
            </w: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utgroup</w:t>
            </w:r>
            <w:proofErr w:type="spellEnd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ase </w:t>
            </w:r>
            <w:r w:rsidRPr="002C4B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</w:t>
            </w: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bscript"/>
              </w:rPr>
              <w:t xml:space="preserve"> </w:t>
            </w: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Pr="002C4B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</w:t>
            </w: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2C4B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</w:t>
            </w: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2C4B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</w:t>
            </w: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2C4B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</w:t>
            </w: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:Chihuahua-Mexican or Dane; </w:t>
            </w:r>
            <w:r w:rsidRPr="002C4B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</w:t>
            </w: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i</w:t>
            </w:r>
            <w:proofErr w:type="spellEnd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2C4B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</w:t>
            </w: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 East Asian populations</w:t>
            </w:r>
          </w:p>
        </w:tc>
      </w:tr>
      <w:tr w:rsidR="002C4B7D" w:rsidRPr="002C4B7D" w:rsidTr="002C4B7D">
        <w:trPr>
          <w:trHeight w:val="312"/>
        </w:trPr>
        <w:tc>
          <w:tcPr>
            <w:tcW w:w="7620" w:type="dxa"/>
            <w:gridSpan w:val="6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4B7D" w:rsidRPr="002C4B7D" w:rsidTr="002C4B7D">
        <w:trPr>
          <w:trHeight w:val="300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d.err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-score</w:t>
            </w:r>
          </w:p>
        </w:tc>
      </w:tr>
      <w:tr w:rsidR="002C4B7D" w:rsidRPr="002C4B7D" w:rsidTr="002C4B7D">
        <w:trPr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i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igur</w:t>
            </w:r>
            <w:proofErr w:type="spellEnd"/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huahua-Mexic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505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38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21</w:t>
            </w:r>
          </w:p>
        </w:tc>
      </w:tr>
      <w:tr w:rsidR="002C4B7D" w:rsidRPr="002C4B7D" w:rsidTr="002C4B7D">
        <w:trPr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i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zak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huahua-Mexic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52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09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98</w:t>
            </w:r>
          </w:p>
        </w:tc>
      </w:tr>
      <w:tr w:rsidR="002C4B7D" w:rsidRPr="002C4B7D" w:rsidTr="002C4B7D">
        <w:trPr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i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huahua-Mexic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37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02</w:t>
            </w:r>
          </w:p>
        </w:tc>
      </w:tr>
      <w:tr w:rsidR="002C4B7D" w:rsidRPr="002C4B7D" w:rsidTr="002C4B7D">
        <w:trPr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i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ijingHan</w:t>
            </w:r>
            <w:proofErr w:type="spellEnd"/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huahua-Mexic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097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25</w:t>
            </w:r>
          </w:p>
        </w:tc>
      </w:tr>
      <w:tr w:rsidR="002C4B7D" w:rsidRPr="002C4B7D" w:rsidTr="002C4B7D">
        <w:trPr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i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be</w:t>
            </w:r>
            <w:proofErr w:type="spellEnd"/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huahua-Mexic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266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16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77</w:t>
            </w:r>
          </w:p>
        </w:tc>
      </w:tr>
      <w:tr w:rsidR="002C4B7D" w:rsidRPr="002C4B7D" w:rsidTr="002C4B7D">
        <w:trPr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i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Han</w:t>
            </w:r>
            <w:proofErr w:type="spellEnd"/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huahua-Mexic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51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7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04</w:t>
            </w:r>
          </w:p>
        </w:tc>
      </w:tr>
      <w:tr w:rsidR="002C4B7D" w:rsidRPr="002C4B7D" w:rsidTr="002C4B7D">
        <w:trPr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i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ghaiHan</w:t>
            </w:r>
            <w:proofErr w:type="spellEnd"/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huahua-Mexic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566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3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91</w:t>
            </w:r>
          </w:p>
        </w:tc>
      </w:tr>
      <w:tr w:rsidR="002C4B7D" w:rsidRPr="002C4B7D" w:rsidTr="002C4B7D">
        <w:trPr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i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i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huahua-Mexic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698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217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9</w:t>
            </w:r>
          </w:p>
        </w:tc>
      </w:tr>
      <w:tr w:rsidR="002C4B7D" w:rsidRPr="002C4B7D" w:rsidTr="002C4B7D">
        <w:trPr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i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Korean</w:t>
            </w:r>
            <w:proofErr w:type="spellEnd"/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huahua-Mexic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971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78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4</w:t>
            </w:r>
          </w:p>
        </w:tc>
      </w:tr>
      <w:tr w:rsidR="002C4B7D" w:rsidRPr="002C4B7D" w:rsidTr="002C4B7D">
        <w:trPr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i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e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huahua-Mexic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482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29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12</w:t>
            </w:r>
          </w:p>
        </w:tc>
      </w:tr>
      <w:tr w:rsidR="002C4B7D" w:rsidRPr="002C4B7D" w:rsidTr="002C4B7D">
        <w:trPr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i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igur</w:t>
            </w:r>
            <w:proofErr w:type="spellEnd"/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78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1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39</w:t>
            </w:r>
          </w:p>
        </w:tc>
      </w:tr>
      <w:tr w:rsidR="002C4B7D" w:rsidRPr="002C4B7D" w:rsidTr="002C4B7D">
        <w:trPr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i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zak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29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48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39</w:t>
            </w:r>
          </w:p>
        </w:tc>
      </w:tr>
      <w:tr w:rsidR="002C4B7D" w:rsidRPr="002C4B7D" w:rsidTr="002C4B7D">
        <w:trPr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i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543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49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56</w:t>
            </w:r>
          </w:p>
        </w:tc>
      </w:tr>
      <w:tr w:rsidR="002C4B7D" w:rsidRPr="002C4B7D" w:rsidTr="002C4B7D">
        <w:trPr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i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ijingHan</w:t>
            </w:r>
            <w:proofErr w:type="spellEnd"/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338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39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84</w:t>
            </w:r>
          </w:p>
        </w:tc>
      </w:tr>
      <w:tr w:rsidR="002C4B7D" w:rsidRPr="002C4B7D" w:rsidTr="002C4B7D">
        <w:trPr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i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be</w:t>
            </w:r>
            <w:proofErr w:type="spellEnd"/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087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5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29</w:t>
            </w:r>
          </w:p>
        </w:tc>
      </w:tr>
      <w:tr w:rsidR="002C4B7D" w:rsidRPr="002C4B7D" w:rsidTr="002C4B7D">
        <w:trPr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i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Han</w:t>
            </w:r>
            <w:proofErr w:type="spellEnd"/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58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7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44</w:t>
            </w:r>
          </w:p>
        </w:tc>
      </w:tr>
      <w:tr w:rsidR="002C4B7D" w:rsidRPr="002C4B7D" w:rsidTr="002C4B7D">
        <w:trPr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i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ghaiHan</w:t>
            </w:r>
            <w:proofErr w:type="spellEnd"/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65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46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31</w:t>
            </w:r>
          </w:p>
        </w:tc>
      </w:tr>
      <w:tr w:rsidR="002C4B7D" w:rsidRPr="002C4B7D" w:rsidTr="002C4B7D">
        <w:trPr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i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i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81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4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21</w:t>
            </w:r>
          </w:p>
        </w:tc>
      </w:tr>
      <w:tr w:rsidR="002C4B7D" w:rsidRPr="002C4B7D" w:rsidTr="002C4B7D">
        <w:trPr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i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Korean</w:t>
            </w:r>
            <w:proofErr w:type="spellEnd"/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79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4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18</w:t>
            </w:r>
          </w:p>
        </w:tc>
      </w:tr>
      <w:tr w:rsidR="002C4B7D" w:rsidRPr="002C4B7D" w:rsidTr="002C4B7D">
        <w:trPr>
          <w:trHeight w:val="300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i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e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n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717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61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B7D" w:rsidRPr="002C4B7D" w:rsidRDefault="002C4B7D" w:rsidP="002C4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4B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8</w:t>
            </w:r>
          </w:p>
        </w:tc>
      </w:tr>
    </w:tbl>
    <w:p w:rsidR="002C4B7D" w:rsidRDefault="002C4B7D"/>
    <w:sectPr w:rsidR="002C4B7D" w:rsidSect="0031670C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1670C"/>
    <w:rsid w:val="002C4B7D"/>
    <w:rsid w:val="0031670C"/>
    <w:rsid w:val="003A5DDD"/>
    <w:rsid w:val="003B3804"/>
    <w:rsid w:val="00A732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32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1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769</Words>
  <Characters>4389</Characters>
  <Application>Microsoft Office Word</Application>
  <DocSecurity>0</DocSecurity>
  <Lines>36</Lines>
  <Paragraphs>10</Paragraphs>
  <ScaleCrop>false</ScaleCrop>
  <Company/>
  <LinksUpToDate>false</LinksUpToDate>
  <CharactersWithSpaces>5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yuxin</dc:creator>
  <cp:lastModifiedBy>Guoyuxin</cp:lastModifiedBy>
  <cp:revision>2</cp:revision>
  <dcterms:created xsi:type="dcterms:W3CDTF">2017-02-04T00:25:00Z</dcterms:created>
  <dcterms:modified xsi:type="dcterms:W3CDTF">2017-02-04T01:04:00Z</dcterms:modified>
</cp:coreProperties>
</file>